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6EA56" w14:textId="77777777" w:rsidR="00371C3D" w:rsidRPr="00DA42E9" w:rsidRDefault="00371C3D" w:rsidP="00371C3D">
      <w:pPr>
        <w:spacing w:line="480" w:lineRule="auto"/>
        <w:rPr>
          <w:b/>
          <w:bCs/>
        </w:rPr>
      </w:pPr>
      <w:r w:rsidRPr="00DA42E9">
        <w:rPr>
          <w:b/>
          <w:bCs/>
        </w:rPr>
        <w:t>S1 Text. Acknowledgement of data owners in the official language of Québec</w:t>
      </w:r>
    </w:p>
    <w:p w14:paraId="6358D4E2" w14:textId="77777777" w:rsidR="00371C3D" w:rsidRPr="00B052BB" w:rsidRDefault="00371C3D" w:rsidP="00371C3D">
      <w:pPr>
        <w:spacing w:line="480" w:lineRule="auto"/>
        <w:rPr>
          <w:lang w:val="fr-CA"/>
        </w:rPr>
      </w:pPr>
      <w:r w:rsidRPr="00B052BB">
        <w:rPr>
          <w:lang w:val="fr-CA"/>
        </w:rPr>
        <w:t>Une partie de la compilation est effectuée à partir de données provenant du © Gouvernement du Québec (année de la publication du Fichier de recherche: 2009-2019). Le Gouvernement du Québec n’est pas responsable des compilations ni de l’interprétation des résultats produits à l’aide du Fichier de recherche.</w:t>
      </w:r>
    </w:p>
    <w:p w14:paraId="5EB30C0B" w14:textId="77777777" w:rsidR="008A3AC0" w:rsidRDefault="008A3AC0"/>
    <w:sectPr w:rsidR="008A3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C3D"/>
    <w:rsid w:val="001D6683"/>
    <w:rsid w:val="00204F55"/>
    <w:rsid w:val="0025248F"/>
    <w:rsid w:val="0027524B"/>
    <w:rsid w:val="00371C3D"/>
    <w:rsid w:val="005117FF"/>
    <w:rsid w:val="00511FB2"/>
    <w:rsid w:val="0060214F"/>
    <w:rsid w:val="00624045"/>
    <w:rsid w:val="00771CED"/>
    <w:rsid w:val="008A3AC0"/>
    <w:rsid w:val="00A85D7D"/>
    <w:rsid w:val="00F97A34"/>
    <w:rsid w:val="00FA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872AE"/>
  <w15:chartTrackingRefBased/>
  <w15:docId w15:val="{0CDD5CE3-6544-44C9-9418-17A768A46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C3D"/>
  </w:style>
  <w:style w:type="paragraph" w:styleId="Heading1">
    <w:name w:val="heading 1"/>
    <w:basedOn w:val="Normal"/>
    <w:next w:val="Normal"/>
    <w:link w:val="Heading1Char"/>
    <w:uiPriority w:val="9"/>
    <w:qFormat/>
    <w:rsid w:val="00371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C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C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C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C3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C3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C3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C3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C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C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C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C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C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C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C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C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C3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C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C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C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C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C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Jihoon Lim</cp:lastModifiedBy>
  <cp:revision>1</cp:revision>
  <dcterms:created xsi:type="dcterms:W3CDTF">2024-07-29T17:04:00Z</dcterms:created>
  <dcterms:modified xsi:type="dcterms:W3CDTF">2024-07-29T17:05:00Z</dcterms:modified>
</cp:coreProperties>
</file>